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68981" w14:textId="798EBF96" w:rsidR="00A07179" w:rsidRPr="00986C25" w:rsidRDefault="00F57510" w:rsidP="00CB1BCA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 </w:t>
      </w:r>
      <w:r w:rsidR="00A862FA" w:rsidRPr="00986C25">
        <w:rPr>
          <w:b/>
          <w:lang w:val="en-US"/>
        </w:rPr>
        <w:t>SUPPLEMENTAL</w:t>
      </w:r>
      <w:r w:rsidR="0057267A">
        <w:rPr>
          <w:b/>
          <w:lang w:val="en-US"/>
        </w:rPr>
        <w:t xml:space="preserve"> INFORMATION</w:t>
      </w:r>
    </w:p>
    <w:p w14:paraId="57F60070" w14:textId="77777777" w:rsidR="00036420" w:rsidRDefault="00A862FA" w:rsidP="0079138E">
      <w:pPr>
        <w:spacing w:after="0" w:line="480" w:lineRule="auto"/>
        <w:jc w:val="both"/>
        <w:rPr>
          <w:rFonts w:cs="Arial"/>
          <w:b/>
        </w:rPr>
      </w:pPr>
      <w:r w:rsidRPr="000E2AE7">
        <w:rPr>
          <w:rFonts w:cs="Arial"/>
          <w:b/>
        </w:rPr>
        <w:t>Material and Methods</w:t>
      </w:r>
    </w:p>
    <w:p w14:paraId="137BBC15" w14:textId="77777777" w:rsidR="00CB1BCA" w:rsidRDefault="00FC4BBD" w:rsidP="0079138E">
      <w:pPr>
        <w:spacing w:after="0" w:line="276" w:lineRule="auto"/>
        <w:jc w:val="both"/>
        <w:rPr>
          <w:rFonts w:cs="Arial"/>
        </w:rPr>
      </w:pPr>
      <w:r w:rsidRPr="00641A29">
        <w:rPr>
          <w:rFonts w:cs="Arial"/>
        </w:rPr>
        <w:t>Post-mortem human brain samples</w:t>
      </w:r>
    </w:p>
    <w:p w14:paraId="0CEB1A9E" w14:textId="262F26A4" w:rsidR="00FC4BBD" w:rsidRDefault="00FC4BBD" w:rsidP="0079138E">
      <w:pPr>
        <w:spacing w:after="0" w:line="276" w:lineRule="auto"/>
        <w:ind w:firstLine="708"/>
        <w:jc w:val="both"/>
        <w:rPr>
          <w:rFonts w:cs="Arial"/>
        </w:rPr>
      </w:pPr>
      <w:r w:rsidRPr="00641A29">
        <w:rPr>
          <w:rFonts w:cs="Arial"/>
        </w:rPr>
        <w:t xml:space="preserve">Specimens, extending from the </w:t>
      </w:r>
      <w:proofErr w:type="spellStart"/>
      <w:r w:rsidRPr="00641A29">
        <w:rPr>
          <w:rFonts w:cs="Arial"/>
        </w:rPr>
        <w:t>pial</w:t>
      </w:r>
      <w:proofErr w:type="spellEnd"/>
      <w:r w:rsidRPr="00641A29">
        <w:rPr>
          <w:rFonts w:cs="Arial"/>
        </w:rPr>
        <w:t xml:space="preserve"> surface to white matter and only including grey matter, were dissected and stored at −80 °C</w:t>
      </w:r>
      <w:r>
        <w:rPr>
          <w:rFonts w:cs="Arial"/>
        </w:rPr>
        <w:t>.</w:t>
      </w:r>
      <w:r w:rsidR="00D87DA1">
        <w:rPr>
          <w:rFonts w:cs="Arial"/>
        </w:rPr>
        <w:t xml:space="preserve"> </w:t>
      </w:r>
    </w:p>
    <w:p w14:paraId="418228E4" w14:textId="39677A16" w:rsidR="00D87DA1" w:rsidRDefault="00D87DA1" w:rsidP="0079138E">
      <w:pPr>
        <w:spacing w:after="0" w:line="276" w:lineRule="auto"/>
        <w:ind w:firstLine="708"/>
        <w:jc w:val="both"/>
        <w:rPr>
          <w:rFonts w:cs="Arial"/>
        </w:rPr>
      </w:pPr>
    </w:p>
    <w:p w14:paraId="3268E096" w14:textId="77777777" w:rsidR="006A5A62" w:rsidRDefault="006A5A62" w:rsidP="0079138E">
      <w:pPr>
        <w:spacing w:after="0" w:line="276" w:lineRule="auto"/>
        <w:ind w:firstLine="708"/>
        <w:jc w:val="both"/>
        <w:rPr>
          <w:rFonts w:cs="Arial"/>
        </w:rPr>
      </w:pPr>
    </w:p>
    <w:p w14:paraId="7C7CB560" w14:textId="77777777" w:rsidR="00F13BD7" w:rsidRPr="00B47B40" w:rsidRDefault="00F13BD7" w:rsidP="00F13BD7">
      <w:pPr>
        <w:rPr>
          <w:rFonts w:cstheme="minorHAnsi"/>
          <w:b/>
          <w:lang w:val="en-US"/>
        </w:rPr>
      </w:pPr>
      <w:r w:rsidRPr="00B47B40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</w:t>
      </w:r>
      <w:r w:rsidRPr="00B47B40">
        <w:rPr>
          <w:rFonts w:cstheme="minorHAnsi"/>
          <w:b/>
          <w:bCs/>
          <w:lang w:val="en-US"/>
        </w:rPr>
        <w:t xml:space="preserve">1: </w:t>
      </w:r>
      <w:r w:rsidRPr="00B47B40">
        <w:rPr>
          <w:rFonts w:cstheme="minorHAnsi"/>
          <w:b/>
          <w:lang w:val="en-US"/>
        </w:rPr>
        <w:t>Demographic, clinical and tissue-related features of case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127"/>
        <w:gridCol w:w="1842"/>
        <w:gridCol w:w="1833"/>
        <w:gridCol w:w="1148"/>
        <w:gridCol w:w="1554"/>
      </w:tblGrid>
      <w:tr w:rsidR="00F13BD7" w:rsidRPr="00B47B40" w14:paraId="4DD416A7" w14:textId="77777777" w:rsidTr="00ED6C5D">
        <w:trPr>
          <w:trHeight w:val="196"/>
        </w:trPr>
        <w:tc>
          <w:tcPr>
            <w:tcW w:w="2127" w:type="dxa"/>
            <w:tcBorders>
              <w:top w:val="double" w:sz="4" w:space="0" w:color="auto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4730BD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</w:p>
        </w:tc>
        <w:tc>
          <w:tcPr>
            <w:tcW w:w="1842" w:type="dxa"/>
            <w:tcBorders>
              <w:top w:val="double" w:sz="4" w:space="0" w:color="auto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25AF1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Chronic Schizophrenia</w:t>
            </w:r>
          </w:p>
        </w:tc>
        <w:tc>
          <w:tcPr>
            <w:tcW w:w="1833" w:type="dxa"/>
            <w:tcBorders>
              <w:top w:val="double" w:sz="4" w:space="0" w:color="auto"/>
              <w:bottom w:val="single" w:sz="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BA8C1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on-psychiatric control</w:t>
            </w:r>
          </w:p>
        </w:tc>
        <w:tc>
          <w:tcPr>
            <w:tcW w:w="1148" w:type="dxa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789D8241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Statistic</w:t>
            </w:r>
          </w:p>
        </w:tc>
        <w:tc>
          <w:tcPr>
            <w:tcW w:w="1554" w:type="dxa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4D9AFC7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 value</w:t>
            </w:r>
          </w:p>
        </w:tc>
      </w:tr>
      <w:tr w:rsidR="00F13BD7" w:rsidRPr="00B47B40" w14:paraId="148381D0" w14:textId="77777777" w:rsidTr="0079138E">
        <w:trPr>
          <w:trHeight w:val="170"/>
        </w:trPr>
        <w:tc>
          <w:tcPr>
            <w:tcW w:w="2127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F210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i/>
                <w:lang w:val="en-US"/>
              </w:rPr>
              <w:t>Prefrontal corte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312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(n=15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306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(n=14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1443E910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C50D83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</w:p>
        </w:tc>
      </w:tr>
      <w:tr w:rsidR="00F13BD7" w:rsidRPr="00B47B40" w14:paraId="27C1A0A2" w14:textId="77777777" w:rsidTr="0079138E">
        <w:trPr>
          <w:trHeight w:val="78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B52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Gender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2933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Male- 100% (n=15)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84C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Male- 100% (n=14)</w:t>
            </w:r>
          </w:p>
        </w:tc>
        <w:tc>
          <w:tcPr>
            <w:tcW w:w="1148" w:type="dxa"/>
            <w:vAlign w:val="center"/>
          </w:tcPr>
          <w:p w14:paraId="0A5CE53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28D252DD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F13BD7" w:rsidRPr="00B47B40" w14:paraId="704FF09F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311B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Age at death 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B2E0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74 ± 9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FB97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74 ± 9 years</w:t>
            </w:r>
          </w:p>
        </w:tc>
        <w:tc>
          <w:tcPr>
            <w:tcW w:w="1148" w:type="dxa"/>
            <w:vAlign w:val="center"/>
          </w:tcPr>
          <w:p w14:paraId="4BC69CE2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97.5</w:t>
            </w:r>
            <w:r w:rsidRPr="00B47B40">
              <w:rPr>
                <w:vertAlign w:val="superscript"/>
                <w:lang w:val="en-US"/>
              </w:rPr>
              <w:t>a</w:t>
            </w:r>
          </w:p>
        </w:tc>
        <w:tc>
          <w:tcPr>
            <w:tcW w:w="1554" w:type="dxa"/>
          </w:tcPr>
          <w:p w14:paraId="1D7D707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760</w:t>
            </w:r>
          </w:p>
        </w:tc>
      </w:tr>
      <w:tr w:rsidR="00F13BD7" w:rsidRPr="00B47B40" w14:paraId="7FCA8D54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05D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MD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C92C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4.9 ± 2.2 hou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5C1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.7 ± 1.6 hours</w:t>
            </w:r>
          </w:p>
        </w:tc>
        <w:tc>
          <w:tcPr>
            <w:tcW w:w="1148" w:type="dxa"/>
            <w:vAlign w:val="center"/>
          </w:tcPr>
          <w:p w14:paraId="195A1C7F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1.08; 27</w:t>
            </w:r>
            <w:r w:rsidRPr="00B47B40">
              <w:rPr>
                <w:vertAlign w:val="superscript"/>
                <w:lang w:val="en-US"/>
              </w:rPr>
              <w:t>b</w:t>
            </w:r>
          </w:p>
        </w:tc>
        <w:tc>
          <w:tcPr>
            <w:tcW w:w="1554" w:type="dxa"/>
          </w:tcPr>
          <w:p w14:paraId="3103F49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290</w:t>
            </w:r>
          </w:p>
        </w:tc>
      </w:tr>
      <w:tr w:rsidR="00F13BD7" w:rsidRPr="00B47B40" w14:paraId="4E152AB8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DF3B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H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9CE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6.6 ± 0.4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DB7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6.9 ± 0.4</w:t>
            </w:r>
          </w:p>
        </w:tc>
        <w:tc>
          <w:tcPr>
            <w:tcW w:w="1148" w:type="dxa"/>
            <w:vAlign w:val="center"/>
          </w:tcPr>
          <w:p w14:paraId="2F6EB7F3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74.00</w:t>
            </w:r>
            <w:r w:rsidRPr="00B47B40">
              <w:rPr>
                <w:vertAlign w:val="superscript"/>
                <w:lang w:val="en-US"/>
              </w:rPr>
              <w:t>a</w:t>
            </w:r>
          </w:p>
        </w:tc>
        <w:tc>
          <w:tcPr>
            <w:tcW w:w="1554" w:type="dxa"/>
          </w:tcPr>
          <w:p w14:paraId="4593B1B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173</w:t>
            </w:r>
          </w:p>
        </w:tc>
      </w:tr>
      <w:tr w:rsidR="00F13BD7" w:rsidRPr="00B47B40" w14:paraId="08134205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B701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Age of onset of illness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52E4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22 ± 7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D12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2C612387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259CB688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F13BD7" w:rsidRPr="00B47B40" w14:paraId="34D43F84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7FA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Duration of illness 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E83C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2 ± 10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12FA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148" w:type="dxa"/>
            <w:vAlign w:val="center"/>
          </w:tcPr>
          <w:p w14:paraId="29A3B7BF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554" w:type="dxa"/>
            <w:vAlign w:val="center"/>
          </w:tcPr>
          <w:p w14:paraId="08CCD35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</w:tr>
      <w:tr w:rsidR="00F13BD7" w:rsidRPr="00B47B40" w14:paraId="013F72CC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8A69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D-A </w:t>
            </w:r>
            <w:proofErr w:type="spellStart"/>
            <w:r w:rsidRPr="00B47B40">
              <w:rPr>
                <w:lang w:val="en-US"/>
              </w:rPr>
              <w:t>interval</w:t>
            </w:r>
            <w:r w:rsidRPr="00B47B40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C7B7" w14:textId="67B3A752" w:rsidR="00F13BD7" w:rsidRPr="00B47B40" w:rsidRDefault="00F13BD7" w:rsidP="00CF10B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19 ± 14</w:t>
            </w:r>
            <w:r w:rsidR="00AC63D5">
              <w:rPr>
                <w:lang w:val="en-US"/>
              </w:rPr>
              <w:t xml:space="preserve"> </w:t>
            </w:r>
            <w:r w:rsidR="00CF10BF">
              <w:rPr>
                <w:lang w:val="en-US"/>
              </w:rPr>
              <w:t>month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B50F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148" w:type="dxa"/>
            <w:vAlign w:val="center"/>
          </w:tcPr>
          <w:p w14:paraId="1883EAC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554" w:type="dxa"/>
            <w:vAlign w:val="center"/>
          </w:tcPr>
          <w:p w14:paraId="17D27E2E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</w:tr>
      <w:tr w:rsidR="00F13BD7" w:rsidRPr="00B47B40" w:rsidDel="001277F2" w14:paraId="29ACE4A3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A58B" w14:textId="77777777" w:rsidR="00F13BD7" w:rsidRPr="00B47B40" w:rsidDel="001277F2" w:rsidRDefault="00F13BD7" w:rsidP="00152647">
            <w:pPr>
              <w:pStyle w:val="Sinespaciado"/>
              <w:rPr>
                <w:lang w:val="en-US"/>
              </w:rPr>
            </w:pPr>
            <w:r w:rsidRPr="00B47B40" w:rsidDel="001277F2">
              <w:rPr>
                <w:lang w:val="en-US"/>
              </w:rPr>
              <w:t>Daily AP dose</w:t>
            </w:r>
            <w:r w:rsidRPr="00B47B40" w:rsidDel="001277F2">
              <w:rPr>
                <w:bCs/>
                <w:vertAlign w:val="superscript"/>
                <w:lang w:val="en-US"/>
              </w:rPr>
              <w:t>d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B07F" w14:textId="77777777" w:rsidR="00F13BD7" w:rsidRPr="00B47B40" w:rsidDel="001277F2" w:rsidRDefault="00F13BD7" w:rsidP="00152647">
            <w:pPr>
              <w:pStyle w:val="Sinespaciado"/>
              <w:rPr>
                <w:lang w:val="en-US"/>
              </w:rPr>
            </w:pPr>
            <w:r w:rsidRPr="00B47B40" w:rsidDel="001277F2">
              <w:rPr>
                <w:lang w:val="en-US"/>
              </w:rPr>
              <w:t>589 ± 491 mg/day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C5D6" w14:textId="77777777" w:rsidR="00F13BD7" w:rsidRPr="00B47B40" w:rsidDel="001277F2" w:rsidRDefault="00F13BD7" w:rsidP="00152647">
            <w:pPr>
              <w:pStyle w:val="Sinespaciado"/>
              <w:rPr>
                <w:lang w:val="en-US"/>
              </w:rPr>
            </w:pPr>
            <w:r w:rsidRPr="00B47B40" w:rsidDel="001277F2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22778A72" w14:textId="77777777" w:rsidR="00F13BD7" w:rsidRPr="00B47B40" w:rsidDel="001277F2" w:rsidRDefault="00F13BD7" w:rsidP="00152647">
            <w:pPr>
              <w:pStyle w:val="Sinespaciado"/>
              <w:rPr>
                <w:lang w:val="en-US"/>
              </w:rPr>
            </w:pPr>
            <w:r w:rsidRPr="00B47B40" w:rsidDel="001277F2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5F06F9E0" w14:textId="77777777" w:rsidR="00F13BD7" w:rsidRPr="00B47B40" w:rsidDel="001277F2" w:rsidRDefault="00F13BD7" w:rsidP="00152647">
            <w:pPr>
              <w:pStyle w:val="Sinespaciado"/>
              <w:rPr>
                <w:lang w:val="en-US"/>
              </w:rPr>
            </w:pPr>
            <w:r w:rsidRPr="00B47B40" w:rsidDel="001277F2">
              <w:rPr>
                <w:lang w:val="en-US"/>
              </w:rPr>
              <w:t>N/A</w:t>
            </w:r>
          </w:p>
        </w:tc>
      </w:tr>
      <w:tr w:rsidR="00F13BD7" w:rsidRPr="00B47B40" w14:paraId="5083509F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080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Clinical Scales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9A9B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10A3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061F1F73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73063745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F13BD7" w:rsidRPr="00B47B40" w14:paraId="29F4E07E" w14:textId="77777777" w:rsidTr="0079138E">
        <w:trPr>
          <w:trHeight w:val="125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B5A8" w14:textId="77777777" w:rsidR="00F13BD7" w:rsidRPr="00B47B40" w:rsidRDefault="001277F2" w:rsidP="00152647">
            <w:pPr>
              <w:pStyle w:val="Sinespaciad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13BD7" w:rsidRPr="00B47B40">
              <w:rPr>
                <w:lang w:val="en-US"/>
              </w:rPr>
              <w:t>PANSS Positive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DC53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24.4 ± 7.7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4461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063E0A1E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1516E250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F13BD7" w:rsidRPr="00B47B40" w14:paraId="39BCDD0E" w14:textId="77777777" w:rsidTr="0079138E">
        <w:trPr>
          <w:trHeight w:val="174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1BEA" w14:textId="77777777" w:rsidR="00F13BD7" w:rsidRPr="00B47B40" w:rsidRDefault="001277F2" w:rsidP="00152647">
            <w:pPr>
              <w:pStyle w:val="Sinespaciad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13BD7" w:rsidRPr="00B47B40">
              <w:rPr>
                <w:lang w:val="en-US"/>
              </w:rPr>
              <w:t>PANSS Negative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A732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31.9 ± 10.6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CBB6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7B01AE79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0A8F625A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F13BD7" w:rsidRPr="00B47B40" w14:paraId="74CFAD76" w14:textId="77777777" w:rsidTr="0079138E">
        <w:trPr>
          <w:trHeight w:val="78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2B12" w14:textId="77777777" w:rsidR="00F13BD7" w:rsidRPr="00B47B40" w:rsidRDefault="001277F2" w:rsidP="00152647">
            <w:pPr>
              <w:pStyle w:val="Sinespaciad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13BD7" w:rsidRPr="00B47B40">
              <w:rPr>
                <w:lang w:val="en-US"/>
              </w:rPr>
              <w:t>PANSS General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01DE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1.7 ± 15.3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2818E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3AA1119B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502D4C29" w14:textId="77777777" w:rsidR="00F13BD7" w:rsidRPr="00B47B40" w:rsidRDefault="00F13BD7" w:rsidP="00152647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0D20B471" w14:textId="77777777" w:rsidTr="0079138E">
        <w:trPr>
          <w:trHeight w:val="78"/>
        </w:trPr>
        <w:tc>
          <w:tcPr>
            <w:tcW w:w="2127" w:type="dxa"/>
            <w:tcBorders>
              <w:top w:val="single" w:sz="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150C" w14:textId="77777777" w:rsidR="004E53EF" w:rsidRPr="0079138E" w:rsidRDefault="004E53EF" w:rsidP="0079138E">
            <w:pPr>
              <w:pStyle w:val="Sinespaciado"/>
              <w:pBdr>
                <w:bottom w:val="single" w:sz="6" w:space="0" w:color="A2A9B1"/>
              </w:pBdr>
              <w:rPr>
                <w:lang w:val="en-US"/>
              </w:rPr>
            </w:pPr>
            <w:r w:rsidRPr="00B47B40">
              <w:rPr>
                <w:i/>
                <w:lang w:val="en-US"/>
              </w:rPr>
              <w:t xml:space="preserve"> Cerebellum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7103" w14:textId="77777777" w:rsidR="004E53EF" w:rsidRPr="00B47B40" w:rsidRDefault="004E53EF" w:rsidP="0079138E">
            <w:pPr>
              <w:pStyle w:val="Sinespaciado"/>
              <w:pBdr>
                <w:bottom w:val="single" w:sz="6" w:space="0" w:color="A2A9B1"/>
              </w:pBdr>
              <w:rPr>
                <w:lang w:val="en-US"/>
              </w:rPr>
            </w:pPr>
            <w:r w:rsidRPr="00B47B40">
              <w:rPr>
                <w:lang w:val="en-US"/>
              </w:rPr>
              <w:t>(n=15)</w:t>
            </w:r>
          </w:p>
        </w:tc>
        <w:tc>
          <w:tcPr>
            <w:tcW w:w="1833" w:type="dxa"/>
            <w:tcBorders>
              <w:top w:val="single" w:sz="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391D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(n=13)</w:t>
            </w:r>
          </w:p>
        </w:tc>
        <w:tc>
          <w:tcPr>
            <w:tcW w:w="1148" w:type="dxa"/>
            <w:tcBorders>
              <w:top w:val="single" w:sz="2" w:space="0" w:color="auto"/>
            </w:tcBorders>
            <w:vAlign w:val="center"/>
          </w:tcPr>
          <w:p w14:paraId="407AC9C7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554" w:type="dxa"/>
            <w:tcBorders>
              <w:top w:val="single" w:sz="2" w:space="0" w:color="auto"/>
            </w:tcBorders>
          </w:tcPr>
          <w:p w14:paraId="419BB2A1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</w:tr>
      <w:tr w:rsidR="004E53EF" w:rsidRPr="00B47B40" w14:paraId="2798B5A9" w14:textId="77777777" w:rsidTr="0079138E">
        <w:trPr>
          <w:trHeight w:val="78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0062" w14:textId="77777777" w:rsidR="004E53EF" w:rsidRDefault="004E53EF" w:rsidP="004E53EF">
            <w:pPr>
              <w:pStyle w:val="Sinespaciado"/>
              <w:rPr>
                <w:rFonts w:ascii="QycdrbSTIX-Regular" w:hAnsi="QycdrbSTIX-Regular" w:cs="QycdrbSTIX-Regular"/>
                <w:sz w:val="17"/>
                <w:szCs w:val="17"/>
                <w:lang w:val="es-ES"/>
              </w:rPr>
            </w:pPr>
            <w:r w:rsidRPr="00B47B40">
              <w:rPr>
                <w:lang w:val="en-US"/>
              </w:rPr>
              <w:t>Gender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8552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Male- 100% (n=15)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6CD6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Male- 100% (n=13)</w:t>
            </w:r>
          </w:p>
        </w:tc>
        <w:tc>
          <w:tcPr>
            <w:tcW w:w="1148" w:type="dxa"/>
            <w:vAlign w:val="center"/>
          </w:tcPr>
          <w:p w14:paraId="1FAD239D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503BF7A8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242E37BD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CEC4" w14:textId="5E2AC0D8" w:rsidR="004E53EF" w:rsidRPr="00B47B40" w:rsidRDefault="004E53EF" w:rsidP="004E53EF">
            <w:pPr>
              <w:pStyle w:val="Sinespaciado"/>
              <w:rPr>
                <w:i/>
                <w:lang w:val="en-US"/>
              </w:rPr>
            </w:pPr>
            <w:r w:rsidRPr="00B47B40">
              <w:rPr>
                <w:lang w:val="en-US"/>
              </w:rPr>
              <w:t xml:space="preserve">Age at death 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FBC8" w14:textId="3CEE3A4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75 ± 10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52BE8" w14:textId="051DBEC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74 ± 9 years</w:t>
            </w:r>
          </w:p>
        </w:tc>
        <w:tc>
          <w:tcPr>
            <w:tcW w:w="1148" w:type="dxa"/>
            <w:vAlign w:val="center"/>
          </w:tcPr>
          <w:p w14:paraId="45022DAF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23; 26</w:t>
            </w:r>
            <w:r w:rsidRPr="00B47B40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554" w:type="dxa"/>
          </w:tcPr>
          <w:p w14:paraId="7F9F7A92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816</w:t>
            </w:r>
          </w:p>
        </w:tc>
      </w:tr>
      <w:tr w:rsidR="004E53EF" w:rsidRPr="00B47B40" w14:paraId="6671B579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1B83" w14:textId="62652AE0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MD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3FDE" w14:textId="1A3FB08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4.6 ± 2.5 hou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E1DD" w14:textId="619AA7A1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.9 ± 1.6 hours</w:t>
            </w:r>
          </w:p>
        </w:tc>
        <w:tc>
          <w:tcPr>
            <w:tcW w:w="1148" w:type="dxa"/>
            <w:vAlign w:val="center"/>
          </w:tcPr>
          <w:p w14:paraId="2868E0A9" w14:textId="612DAD3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1,63; 26</w:t>
            </w:r>
            <w:r w:rsidRPr="00B47B40">
              <w:rPr>
                <w:vertAlign w:val="superscript"/>
                <w:lang w:val="en-US"/>
              </w:rPr>
              <w:t>b</w:t>
            </w:r>
          </w:p>
        </w:tc>
        <w:tc>
          <w:tcPr>
            <w:tcW w:w="1554" w:type="dxa"/>
          </w:tcPr>
          <w:p w14:paraId="5A7F7328" w14:textId="0E3FA1F8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115</w:t>
            </w:r>
          </w:p>
        </w:tc>
      </w:tr>
      <w:tr w:rsidR="004E53EF" w:rsidRPr="00B47B40" w14:paraId="41F39FFB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CB09" w14:textId="293506C5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H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D735" w14:textId="186518D8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6.5 ± 0.4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FC46" w14:textId="7976E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6.8 ± 0.6</w:t>
            </w:r>
          </w:p>
        </w:tc>
        <w:tc>
          <w:tcPr>
            <w:tcW w:w="1148" w:type="dxa"/>
            <w:vAlign w:val="center"/>
          </w:tcPr>
          <w:p w14:paraId="20EED230" w14:textId="3A208FF6" w:rsidR="004E53EF" w:rsidRPr="00B47B40" w:rsidRDefault="005F0761" w:rsidP="004E53EF">
            <w:pPr>
              <w:pStyle w:val="Sinespaciado"/>
              <w:rPr>
                <w:lang w:val="en-US"/>
              </w:rPr>
            </w:pPr>
            <w:r>
              <w:rPr>
                <w:lang w:val="en-US"/>
              </w:rPr>
              <w:t>70.5</w:t>
            </w:r>
            <w:r w:rsidRPr="00B47B40">
              <w:rPr>
                <w:vertAlign w:val="superscript"/>
                <w:lang w:val="en-US"/>
              </w:rPr>
              <w:t xml:space="preserve"> a</w:t>
            </w:r>
            <w:r w:rsidRPr="00B47B40" w:rsidDel="005F0761">
              <w:rPr>
                <w:lang w:val="en-US"/>
              </w:rPr>
              <w:t xml:space="preserve"> </w:t>
            </w:r>
          </w:p>
        </w:tc>
        <w:tc>
          <w:tcPr>
            <w:tcW w:w="1554" w:type="dxa"/>
          </w:tcPr>
          <w:p w14:paraId="05023D3A" w14:textId="2AC3D184" w:rsidR="004E53EF" w:rsidRPr="00B47B40" w:rsidRDefault="004E53EF" w:rsidP="005F0761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0.</w:t>
            </w:r>
            <w:r w:rsidR="005F0761">
              <w:rPr>
                <w:lang w:val="en-US"/>
              </w:rPr>
              <w:t>212</w:t>
            </w:r>
          </w:p>
        </w:tc>
      </w:tr>
      <w:tr w:rsidR="004E53EF" w:rsidRPr="00B47B40" w14:paraId="5F4A40EA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25B8" w14:textId="72518769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Age of onset of illness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CCE6" w14:textId="0173313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22 ± 7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7137" w14:textId="10F4266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6C2D26C4" w14:textId="5860B45D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1B351A9A" w14:textId="35498055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41F1733D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928F9" w14:textId="3CC4AACD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Duration of illness 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BBBC" w14:textId="3B33C9F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2 ± 10 year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0EFC" w14:textId="4CD90C43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148" w:type="dxa"/>
            <w:vAlign w:val="center"/>
          </w:tcPr>
          <w:p w14:paraId="635BC4C4" w14:textId="5F0A6753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554" w:type="dxa"/>
            <w:vAlign w:val="center"/>
          </w:tcPr>
          <w:p w14:paraId="529890A2" w14:textId="2D2AB751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</w:tr>
      <w:tr w:rsidR="004E53EF" w:rsidRPr="00B47B40" w14:paraId="38AD5EC9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C393" w14:textId="5FD9446D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D-A </w:t>
            </w:r>
            <w:proofErr w:type="spellStart"/>
            <w:r w:rsidRPr="00B47B40">
              <w:rPr>
                <w:lang w:val="en-US"/>
              </w:rPr>
              <w:t>interval</w:t>
            </w:r>
            <w:r w:rsidRPr="00B47B40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C522" w14:textId="0207F62E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19 ± 13 months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5DF3" w14:textId="1F8659E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148" w:type="dxa"/>
            <w:vAlign w:val="center"/>
          </w:tcPr>
          <w:p w14:paraId="02C520C0" w14:textId="003438BC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  <w:tc>
          <w:tcPr>
            <w:tcW w:w="1554" w:type="dxa"/>
            <w:vAlign w:val="center"/>
          </w:tcPr>
          <w:p w14:paraId="5F8627AF" w14:textId="6E7125C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 xml:space="preserve">N/A </w:t>
            </w:r>
          </w:p>
        </w:tc>
      </w:tr>
      <w:tr w:rsidR="004E53EF" w:rsidRPr="00B47B40" w14:paraId="5073407E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1950" w14:textId="2D22EE2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Daily AP dose</w:t>
            </w:r>
            <w:r w:rsidRPr="00B47B40">
              <w:rPr>
                <w:bCs/>
                <w:vertAlign w:val="superscript"/>
                <w:lang w:val="en-US"/>
              </w:rPr>
              <w:t>d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F929" w14:textId="30171EDE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89± 491 mg/day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97B4" w14:textId="05C397A5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301086F8" w14:textId="3B9D4DF6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0516A2E1" w14:textId="1CC4B8F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3561D15E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08CC" w14:textId="5D2A5AE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Clinical Scales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70F2" w14:textId="41F903CB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D10D" w14:textId="09136CB3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7819B117" w14:textId="493DBC5C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0CABC99A" w14:textId="606FEB23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5B5FC148" w14:textId="77777777" w:rsidTr="0079138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D460" w14:textId="52381F7E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ANSS Positive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1675" w14:textId="4E1D04C2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25.1 ± 8.3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B4718" w14:textId="4A4C541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27632D3A" w14:textId="6D434A2D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22CADBD2" w14:textId="49818D4B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6BCCD2D2" w14:textId="77777777" w:rsidTr="00A33BAE"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D7A1" w14:textId="0A165449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ANSS Negative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E140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30.9 ± 9.6</w:t>
            </w:r>
          </w:p>
        </w:tc>
        <w:tc>
          <w:tcPr>
            <w:tcW w:w="183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4312" w14:textId="15AC266D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vAlign w:val="center"/>
          </w:tcPr>
          <w:p w14:paraId="18C9D5D2" w14:textId="084AD607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vAlign w:val="center"/>
          </w:tcPr>
          <w:p w14:paraId="121C8952" w14:textId="3A018763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7587FA63" w14:textId="77777777" w:rsidTr="00A33BAE">
        <w:tc>
          <w:tcPr>
            <w:tcW w:w="2127" w:type="dxa"/>
            <w:tcBorders>
              <w:bottom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BFCC" w14:textId="5AC761EF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PANSS General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B22E" w14:textId="2E0500E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53.3 ± 15.6</w:t>
            </w:r>
          </w:p>
        </w:tc>
        <w:tc>
          <w:tcPr>
            <w:tcW w:w="1833" w:type="dxa"/>
            <w:tcBorders>
              <w:bottom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439D" w14:textId="1100EADA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148" w:type="dxa"/>
            <w:tcBorders>
              <w:bottom w:val="double" w:sz="4" w:space="0" w:color="auto"/>
            </w:tcBorders>
            <w:vAlign w:val="center"/>
          </w:tcPr>
          <w:p w14:paraId="76489AA6" w14:textId="6B3E5880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vAlign w:val="center"/>
          </w:tcPr>
          <w:p w14:paraId="5A61D07C" w14:textId="51D62641" w:rsidR="004E53EF" w:rsidRPr="00B47B40" w:rsidRDefault="004E53EF" w:rsidP="004E53EF">
            <w:pPr>
              <w:pStyle w:val="Sinespaciado"/>
              <w:rPr>
                <w:lang w:val="en-US"/>
              </w:rPr>
            </w:pPr>
            <w:r w:rsidRPr="00B47B40">
              <w:rPr>
                <w:lang w:val="en-US"/>
              </w:rPr>
              <w:t>N/A</w:t>
            </w:r>
          </w:p>
        </w:tc>
      </w:tr>
      <w:tr w:rsidR="004E53EF" w:rsidRPr="00B47B40" w14:paraId="2CD35217" w14:textId="77777777" w:rsidTr="00A33BAE">
        <w:tc>
          <w:tcPr>
            <w:tcW w:w="2127" w:type="dxa"/>
            <w:tcBorders>
              <w:top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A3E5" w14:textId="7C018C02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842" w:type="dxa"/>
            <w:tcBorders>
              <w:top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72D0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833" w:type="dxa"/>
            <w:tcBorders>
              <w:top w:val="doub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81AF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148" w:type="dxa"/>
            <w:tcBorders>
              <w:top w:val="double" w:sz="4" w:space="0" w:color="auto"/>
            </w:tcBorders>
            <w:vAlign w:val="center"/>
          </w:tcPr>
          <w:p w14:paraId="30A5F489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  <w:tc>
          <w:tcPr>
            <w:tcW w:w="1554" w:type="dxa"/>
            <w:tcBorders>
              <w:top w:val="double" w:sz="4" w:space="0" w:color="auto"/>
            </w:tcBorders>
            <w:vAlign w:val="center"/>
          </w:tcPr>
          <w:p w14:paraId="69A2FD11" w14:textId="77777777" w:rsidR="004E53EF" w:rsidRPr="00B47B40" w:rsidRDefault="004E53EF" w:rsidP="004E53EF">
            <w:pPr>
              <w:pStyle w:val="Sinespaciado"/>
              <w:rPr>
                <w:lang w:val="en-US"/>
              </w:rPr>
            </w:pPr>
          </w:p>
        </w:tc>
      </w:tr>
    </w:tbl>
    <w:p w14:paraId="7AF75BA8" w14:textId="7E8441C6" w:rsidR="007849E5" w:rsidRDefault="00F13BD7" w:rsidP="007849E5">
      <w:pPr>
        <w:spacing w:after="0" w:line="276" w:lineRule="auto"/>
        <w:ind w:firstLine="708"/>
        <w:jc w:val="both"/>
        <w:rPr>
          <w:rFonts w:cs="Arial"/>
        </w:rPr>
      </w:pPr>
      <w:r w:rsidRPr="00C275BE">
        <w:rPr>
          <w:rFonts w:cstheme="minorHAnsi"/>
          <w:lang w:val="en-US"/>
        </w:rPr>
        <w:t>Mean ± standard deviation or relative frequency are shown for each variable; PMD, postmortem delay; D-A, Death to clinical assessment interval; AP, antipsychotic; PANSS, Positive and Negative Syndrome Scale; N/A, not applicable</w:t>
      </w:r>
      <w:r w:rsidRPr="00096D9D">
        <w:rPr>
          <w:rFonts w:cstheme="minorHAnsi"/>
          <w:lang w:val="en-US"/>
        </w:rPr>
        <w:t>.</w:t>
      </w:r>
      <w:r w:rsidR="007849E5" w:rsidRPr="007849E5">
        <w:rPr>
          <w:rFonts w:cs="Arial"/>
        </w:rPr>
        <w:t xml:space="preserve"> </w:t>
      </w:r>
      <w:r w:rsidR="007849E5" w:rsidRPr="007849E5">
        <w:rPr>
          <w:rFonts w:cs="Arial"/>
        </w:rPr>
        <w:t>The same individuals were included for both brain areas with the following exceptions in the SZ group: prefrontal cortex tissue was only available for one individual and cerebellum was only available for another individual due to the lack of sufficient tissue from these individuals.</w:t>
      </w:r>
    </w:p>
    <w:p w14:paraId="165A6E63" w14:textId="77777777" w:rsidR="00F13BD7" w:rsidRPr="007849E5" w:rsidRDefault="00F13BD7" w:rsidP="00F13BD7">
      <w:pPr>
        <w:autoSpaceDE w:val="0"/>
        <w:autoSpaceDN w:val="0"/>
        <w:spacing w:after="0" w:line="240" w:lineRule="auto"/>
        <w:jc w:val="both"/>
        <w:rPr>
          <w:rFonts w:cstheme="minorHAnsi"/>
        </w:rPr>
      </w:pPr>
    </w:p>
    <w:p w14:paraId="26497E9E" w14:textId="77777777" w:rsidR="00F13BD7" w:rsidRPr="00C275BE" w:rsidRDefault="00F13BD7" w:rsidP="00F13BD7">
      <w:pPr>
        <w:autoSpaceDE w:val="0"/>
        <w:autoSpaceDN w:val="0"/>
        <w:spacing w:after="0" w:line="240" w:lineRule="auto"/>
        <w:jc w:val="both"/>
        <w:rPr>
          <w:rFonts w:cstheme="minorHAnsi"/>
          <w:lang w:val="en-US"/>
        </w:rPr>
      </w:pPr>
      <w:proofErr w:type="spellStart"/>
      <w:r w:rsidRPr="00C275BE">
        <w:rPr>
          <w:rFonts w:cstheme="minorHAnsi"/>
          <w:vertAlign w:val="superscript"/>
          <w:lang w:val="en-US"/>
        </w:rPr>
        <w:t>a</w:t>
      </w:r>
      <w:r w:rsidRPr="00C275BE">
        <w:rPr>
          <w:rFonts w:cstheme="minorHAnsi"/>
          <w:lang w:val="en-US"/>
        </w:rPr>
        <w:t>Mann</w:t>
      </w:r>
      <w:proofErr w:type="spellEnd"/>
      <w:r w:rsidRPr="00C275BE">
        <w:rPr>
          <w:rFonts w:cstheme="minorHAnsi"/>
          <w:lang w:val="en-US"/>
        </w:rPr>
        <w:t>-Whitney U is shown for non-parametric variables.</w:t>
      </w:r>
    </w:p>
    <w:p w14:paraId="6C8B4525" w14:textId="77777777" w:rsidR="00F13BD7" w:rsidRPr="00C275BE" w:rsidRDefault="00F13BD7" w:rsidP="00F13BD7">
      <w:pPr>
        <w:autoSpaceDE w:val="0"/>
        <w:autoSpaceDN w:val="0"/>
        <w:spacing w:after="0" w:line="240" w:lineRule="auto"/>
        <w:jc w:val="both"/>
        <w:rPr>
          <w:rFonts w:cstheme="minorHAnsi"/>
          <w:lang w:val="en-US"/>
        </w:rPr>
      </w:pPr>
      <w:proofErr w:type="spellStart"/>
      <w:r w:rsidRPr="00C275BE">
        <w:rPr>
          <w:rFonts w:cstheme="minorHAnsi"/>
          <w:vertAlign w:val="superscript"/>
          <w:lang w:val="en-US"/>
        </w:rPr>
        <w:t>b</w:t>
      </w:r>
      <w:r w:rsidRPr="00C275BE">
        <w:rPr>
          <w:rFonts w:cstheme="minorHAnsi"/>
          <w:lang w:val="en-US"/>
        </w:rPr>
        <w:t>T</w:t>
      </w:r>
      <w:proofErr w:type="spellEnd"/>
      <w:r w:rsidRPr="00C275BE">
        <w:rPr>
          <w:rFonts w:cstheme="minorHAnsi"/>
          <w:lang w:val="en-US"/>
        </w:rPr>
        <w:t>-statistic and degrees of freedom are shown for parametric variables.</w:t>
      </w:r>
    </w:p>
    <w:p w14:paraId="35E87CCD" w14:textId="77777777" w:rsidR="00F13BD7" w:rsidRPr="00C275BE" w:rsidRDefault="00F13BD7" w:rsidP="00F13BD7">
      <w:pPr>
        <w:autoSpaceDE w:val="0"/>
        <w:autoSpaceDN w:val="0"/>
        <w:spacing w:after="0" w:line="240" w:lineRule="auto"/>
        <w:jc w:val="both"/>
        <w:rPr>
          <w:rFonts w:cstheme="minorHAnsi"/>
          <w:lang w:val="en-US"/>
        </w:rPr>
      </w:pPr>
      <w:proofErr w:type="spellStart"/>
      <w:r w:rsidRPr="00C275BE">
        <w:rPr>
          <w:rFonts w:cstheme="minorHAnsi"/>
          <w:vertAlign w:val="superscript"/>
          <w:lang w:val="en-US"/>
        </w:rPr>
        <w:lastRenderedPageBreak/>
        <w:t>c</w:t>
      </w:r>
      <w:r w:rsidRPr="00C275BE">
        <w:rPr>
          <w:rFonts w:cstheme="minorHAnsi"/>
          <w:lang w:val="en-US"/>
        </w:rPr>
        <w:t>D</w:t>
      </w:r>
      <w:proofErr w:type="spellEnd"/>
      <w:r w:rsidRPr="00C275BE">
        <w:rPr>
          <w:rFonts w:cstheme="minorHAnsi"/>
          <w:lang w:val="en-US"/>
        </w:rPr>
        <w:t>-A Interval is defined as the number of months between clinical assessments and the time of death.</w:t>
      </w:r>
    </w:p>
    <w:p w14:paraId="33088EBA" w14:textId="77777777" w:rsidR="00F13BD7" w:rsidRDefault="00F13BD7" w:rsidP="00F13BD7">
      <w:pPr>
        <w:autoSpaceDE w:val="0"/>
        <w:autoSpaceDN w:val="0"/>
        <w:spacing w:after="0" w:line="240" w:lineRule="auto"/>
        <w:jc w:val="both"/>
        <w:rPr>
          <w:rFonts w:cstheme="minorHAnsi"/>
          <w:lang w:val="en-US"/>
        </w:rPr>
      </w:pPr>
      <w:proofErr w:type="spellStart"/>
      <w:r w:rsidRPr="00C275BE">
        <w:rPr>
          <w:rFonts w:cstheme="minorHAnsi"/>
          <w:vertAlign w:val="superscript"/>
          <w:lang w:val="en-US"/>
        </w:rPr>
        <w:t>d</w:t>
      </w:r>
      <w:r w:rsidRPr="00C275BE">
        <w:rPr>
          <w:rFonts w:cstheme="minorHAnsi"/>
          <w:lang w:val="en-US"/>
        </w:rPr>
        <w:t>Last</w:t>
      </w:r>
      <w:proofErr w:type="spellEnd"/>
      <w:r w:rsidRPr="00C275BE">
        <w:rPr>
          <w:rFonts w:cstheme="minorHAnsi"/>
          <w:lang w:val="en-US"/>
        </w:rPr>
        <w:t xml:space="preserve"> chlorpromazine equivalent dose was calculated based on the electronic records of drug prescriptions of the patients.</w:t>
      </w:r>
    </w:p>
    <w:p w14:paraId="58F3E06D" w14:textId="77777777" w:rsidR="00F13BD7" w:rsidRPr="00C275BE" w:rsidRDefault="00F13BD7" w:rsidP="00F13BD7">
      <w:pPr>
        <w:autoSpaceDE w:val="0"/>
        <w:autoSpaceDN w:val="0"/>
        <w:spacing w:after="0"/>
        <w:jc w:val="both"/>
        <w:rPr>
          <w:rFonts w:cstheme="minorHAnsi"/>
          <w:lang w:val="en-US"/>
        </w:rPr>
      </w:pPr>
    </w:p>
    <w:p w14:paraId="1CC4F67C" w14:textId="4480EFB4" w:rsidR="00A16DF1" w:rsidRDefault="00A16DF1" w:rsidP="00A16DF1">
      <w:pPr>
        <w:spacing w:after="0" w:line="276" w:lineRule="auto"/>
        <w:ind w:firstLine="708"/>
        <w:jc w:val="both"/>
        <w:rPr>
          <w:rFonts w:cs="Arial"/>
        </w:rPr>
      </w:pPr>
      <w:r>
        <w:rPr>
          <w:rFonts w:cs="Arial"/>
        </w:rPr>
        <w:t>Two patients were being medicated with first-generation antipsychotics, nine were medicated with second-generation antipsychotics, three were treated with a combination of first and second generation antipsychotics and two patients were antipsychotic-free. Of these, nine patients were treated with b</w:t>
      </w:r>
      <w:r w:rsidRPr="008675BD">
        <w:rPr>
          <w:rFonts w:cs="Arial"/>
        </w:rPr>
        <w:t>enzodiazepines</w:t>
      </w:r>
      <w:r>
        <w:rPr>
          <w:rFonts w:cs="Arial"/>
        </w:rPr>
        <w:t xml:space="preserve">, three were under </w:t>
      </w:r>
      <w:proofErr w:type="spellStart"/>
      <w:r>
        <w:rPr>
          <w:rFonts w:cs="Arial"/>
        </w:rPr>
        <w:t>biperiden</w:t>
      </w:r>
      <w:proofErr w:type="spellEnd"/>
      <w:r>
        <w:rPr>
          <w:rFonts w:cs="Arial"/>
        </w:rPr>
        <w:t xml:space="preserve"> treatment and one under mirtazapine treatment. In particular, the following antipsychotics were present: haloperidol (n=4), </w:t>
      </w:r>
      <w:proofErr w:type="spellStart"/>
      <w:r>
        <w:rPr>
          <w:rFonts w:cs="Arial"/>
        </w:rPr>
        <w:t>levomepromazine</w:t>
      </w:r>
      <w:proofErr w:type="spellEnd"/>
      <w:r>
        <w:rPr>
          <w:rFonts w:cs="Arial"/>
        </w:rPr>
        <w:t xml:space="preserve"> (n=2), quetiapine (n=4), olanzapine (n=7), risperidone (n=1), </w:t>
      </w:r>
      <w:proofErr w:type="spellStart"/>
      <w:r>
        <w:rPr>
          <w:rFonts w:cs="Arial"/>
        </w:rPr>
        <w:t>clotiapine</w:t>
      </w:r>
      <w:proofErr w:type="spellEnd"/>
      <w:r>
        <w:rPr>
          <w:rFonts w:cs="Arial"/>
        </w:rPr>
        <w:t xml:space="preserve"> (n=1), </w:t>
      </w:r>
      <w:proofErr w:type="spellStart"/>
      <w:r>
        <w:rPr>
          <w:rFonts w:cs="Arial"/>
        </w:rPr>
        <w:t>amisulpride</w:t>
      </w:r>
      <w:proofErr w:type="spellEnd"/>
      <w:r>
        <w:rPr>
          <w:rFonts w:cs="Arial"/>
        </w:rPr>
        <w:t xml:space="preserve"> (n=1). </w:t>
      </w:r>
    </w:p>
    <w:p w14:paraId="24F00CB9" w14:textId="77777777" w:rsidR="00B27190" w:rsidRDefault="00B27190" w:rsidP="00B74C5B">
      <w:pPr>
        <w:spacing w:line="480" w:lineRule="auto"/>
        <w:jc w:val="both"/>
        <w:rPr>
          <w:rFonts w:cs="Arial"/>
        </w:rPr>
      </w:pPr>
    </w:p>
    <w:p w14:paraId="5E32662F" w14:textId="2FBF0416" w:rsidR="00F13BD7" w:rsidRDefault="00F13BD7" w:rsidP="00CB1BCA">
      <w:pPr>
        <w:spacing w:line="480" w:lineRule="auto"/>
        <w:jc w:val="both"/>
        <w:rPr>
          <w:b/>
        </w:rPr>
      </w:pPr>
      <w:r>
        <w:rPr>
          <w:b/>
        </w:rPr>
        <w:t>Results</w:t>
      </w:r>
    </w:p>
    <w:p w14:paraId="4E86F2D6" w14:textId="77777777" w:rsidR="00F13BD7" w:rsidRPr="00B47B40" w:rsidRDefault="00F13BD7" w:rsidP="00F13BD7">
      <w:pPr>
        <w:autoSpaceDE w:val="0"/>
        <w:autoSpaceDN w:val="0"/>
        <w:jc w:val="both"/>
        <w:rPr>
          <w:rFonts w:cstheme="minorHAnsi"/>
          <w:b/>
          <w:lang w:val="en-US"/>
        </w:rPr>
      </w:pPr>
      <w:r w:rsidRPr="00B47B40">
        <w:rPr>
          <w:rFonts w:cstheme="minorHAnsi"/>
          <w:b/>
          <w:bCs/>
          <w:lang w:val="en-US"/>
        </w:rPr>
        <w:t xml:space="preserve">Table 2: </w:t>
      </w:r>
      <w:r w:rsidRPr="00B47B40">
        <w:rPr>
          <w:rFonts w:cstheme="minorHAnsi"/>
          <w:b/>
          <w:lang w:val="en-US"/>
        </w:rPr>
        <w:t xml:space="preserve">Association analysis of other variables in the SZ-C cohort. </w:t>
      </w:r>
    </w:p>
    <w:p w14:paraId="2A1EECD0" w14:textId="77777777" w:rsidR="00F13BD7" w:rsidRPr="00B47B40" w:rsidRDefault="00F13BD7" w:rsidP="00F13BD7">
      <w:pPr>
        <w:rPr>
          <w:rFonts w:cstheme="minorHAnsi"/>
          <w:lang w:val="en-US"/>
        </w:rPr>
      </w:pPr>
      <w:r w:rsidRPr="00B47B40">
        <w:rPr>
          <w:rFonts w:cstheme="minorHAnsi"/>
          <w:lang w:val="en-US"/>
        </w:rPr>
        <w:t xml:space="preserve"> </w:t>
      </w:r>
    </w:p>
    <w:tbl>
      <w:tblPr>
        <w:tblpPr w:leftFromText="141" w:rightFromText="141" w:vertAnchor="page" w:horzAnchor="margin" w:tblpY="5986"/>
        <w:tblW w:w="46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8"/>
        <w:gridCol w:w="850"/>
        <w:gridCol w:w="851"/>
        <w:gridCol w:w="850"/>
      </w:tblGrid>
      <w:tr w:rsidR="00B27190" w:rsidRPr="00B47B40" w14:paraId="01D05FC9" w14:textId="77777777" w:rsidTr="00B27190">
        <w:tc>
          <w:tcPr>
            <w:tcW w:w="2128" w:type="dxa"/>
            <w:tcBorders>
              <w:top w:val="double" w:sz="4" w:space="0" w:color="auto"/>
            </w:tcBorders>
            <w:vAlign w:val="center"/>
          </w:tcPr>
          <w:p w14:paraId="6BAAFD0A" w14:textId="77777777" w:rsidR="00B27190" w:rsidRPr="00B47B40" w:rsidRDefault="00B27190" w:rsidP="00B27190">
            <w:pPr>
              <w:pStyle w:val="Sinespaciado"/>
              <w:rPr>
                <w:sz w:val="20"/>
                <w:lang w:val="en-US"/>
              </w:rPr>
            </w:pPr>
            <w:r w:rsidRPr="00B47B40">
              <w:rPr>
                <w:b/>
                <w:sz w:val="20"/>
                <w:lang w:val="en-US"/>
              </w:rPr>
              <w:t>SZ-C cohort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19BA5E93" w14:textId="77777777" w:rsidR="00B27190" w:rsidRPr="00B47B40" w:rsidDel="008D4446" w:rsidRDefault="00B27190" w:rsidP="00B27190">
            <w:pPr>
              <w:pStyle w:val="Sinespaciado"/>
              <w:jc w:val="center"/>
              <w:rPr>
                <w:sz w:val="20"/>
                <w:lang w:val="en-US"/>
              </w:rPr>
            </w:pPr>
            <w:r w:rsidRPr="00B47B40">
              <w:rPr>
                <w:sz w:val="20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1DCADD49" w14:textId="77777777" w:rsidR="00B27190" w:rsidRPr="00B47B40" w:rsidDel="008D4446" w:rsidRDefault="00B27190" w:rsidP="00B27190">
            <w:pPr>
              <w:pStyle w:val="Sinespaciado"/>
              <w:jc w:val="center"/>
              <w:rPr>
                <w:sz w:val="20"/>
                <w:lang w:val="en-US"/>
              </w:rPr>
            </w:pPr>
            <w:r w:rsidRPr="00B47B40">
              <w:rPr>
                <w:sz w:val="20"/>
                <w:lang w:val="en-US"/>
              </w:rPr>
              <w:t>PMD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0A97EF9F" w14:textId="77777777" w:rsidR="00B27190" w:rsidRPr="00B47B40" w:rsidRDefault="00B27190" w:rsidP="00B27190">
            <w:pPr>
              <w:pStyle w:val="Sinespaciado"/>
              <w:jc w:val="center"/>
              <w:rPr>
                <w:sz w:val="20"/>
                <w:lang w:val="en-US"/>
              </w:rPr>
            </w:pPr>
            <w:r w:rsidRPr="00B47B40">
              <w:rPr>
                <w:sz w:val="20"/>
                <w:lang w:val="en-US"/>
              </w:rPr>
              <w:t>pH</w:t>
            </w:r>
          </w:p>
        </w:tc>
      </w:tr>
      <w:tr w:rsidR="00B27190" w:rsidRPr="00B47B40" w14:paraId="0BFD7EDD" w14:textId="77777777" w:rsidTr="00B27190"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31F75E43" w14:textId="77777777" w:rsidR="00B27190" w:rsidRPr="00B47B40" w:rsidRDefault="00B27190" w:rsidP="00B27190">
            <w:pPr>
              <w:pStyle w:val="Sinespaciado"/>
              <w:rPr>
                <w:i/>
                <w:sz w:val="20"/>
                <w:lang w:val="en-US"/>
              </w:rPr>
            </w:pPr>
            <w:r w:rsidRPr="00B47B40">
              <w:rPr>
                <w:i/>
                <w:sz w:val="20"/>
                <w:lang w:val="en-US"/>
              </w:rPr>
              <w:t>Prefrontal cortex (n=2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9E80BAD" w14:textId="77777777" w:rsidR="00B27190" w:rsidRPr="00B47B40" w:rsidRDefault="00B27190" w:rsidP="00B27190">
            <w:pPr>
              <w:pStyle w:val="Sinespaciado"/>
              <w:rPr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14ECCC" w14:textId="77777777" w:rsidR="00B27190" w:rsidRPr="00B47B40" w:rsidRDefault="00B27190" w:rsidP="00B27190">
            <w:pPr>
              <w:pStyle w:val="Sinespaciado"/>
              <w:rPr>
                <w:i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CD3F2C" w14:textId="77777777" w:rsidR="00B27190" w:rsidRPr="00B47B40" w:rsidRDefault="00B27190" w:rsidP="00B27190">
            <w:pPr>
              <w:pStyle w:val="Sinespaciado"/>
              <w:rPr>
                <w:i/>
                <w:sz w:val="20"/>
                <w:lang w:val="en-US"/>
              </w:rPr>
            </w:pPr>
          </w:p>
        </w:tc>
      </w:tr>
      <w:tr w:rsidR="00B27190" w:rsidRPr="00B47B40" w14:paraId="63B10EDB" w14:textId="77777777" w:rsidTr="00B27190">
        <w:tc>
          <w:tcPr>
            <w:tcW w:w="2128" w:type="dxa"/>
            <w:vAlign w:val="center"/>
          </w:tcPr>
          <w:p w14:paraId="16F88BC6" w14:textId="77777777" w:rsidR="00B27190" w:rsidRPr="00B47B40" w:rsidRDefault="00B27190" w:rsidP="00B27190">
            <w:pPr>
              <w:pStyle w:val="Sinespaciado"/>
              <w:rPr>
                <w:sz w:val="20"/>
                <w:lang w:val="en-US"/>
              </w:rPr>
            </w:pPr>
            <w:r w:rsidRPr="00B47B40">
              <w:rPr>
                <w:sz w:val="20"/>
                <w:lang w:val="en-US"/>
              </w:rPr>
              <w:t>IL10</w:t>
            </w:r>
          </w:p>
        </w:tc>
        <w:tc>
          <w:tcPr>
            <w:tcW w:w="850" w:type="dxa"/>
          </w:tcPr>
          <w:p w14:paraId="5816FA34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-0,275</w:t>
            </w:r>
            <w:r w:rsidRPr="00B47B40">
              <w:rPr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</w:tcPr>
          <w:p w14:paraId="04897D7A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0,228</w:t>
            </w:r>
            <w:r w:rsidRPr="00B47B40">
              <w:rPr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299F69F8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0,151</w:t>
            </w:r>
            <w:r w:rsidRPr="00B47B40">
              <w:rPr>
                <w:vertAlign w:val="superscript"/>
                <w:lang w:val="en-US"/>
              </w:rPr>
              <w:t>2</w:t>
            </w:r>
          </w:p>
        </w:tc>
      </w:tr>
      <w:tr w:rsidR="00B27190" w:rsidRPr="00B47B40" w14:paraId="58DD6AD3" w14:textId="77777777" w:rsidTr="00B27190">
        <w:tc>
          <w:tcPr>
            <w:tcW w:w="2128" w:type="dxa"/>
          </w:tcPr>
          <w:p w14:paraId="1A93D781" w14:textId="77777777" w:rsidR="00B27190" w:rsidRPr="00B47B40" w:rsidRDefault="00B27190" w:rsidP="00B27190">
            <w:pPr>
              <w:pStyle w:val="Sinespaciado"/>
              <w:rPr>
                <w:sz w:val="20"/>
                <w:lang w:val="en-US"/>
              </w:rPr>
            </w:pPr>
            <w:r w:rsidRPr="00B47B40">
              <w:rPr>
                <w:sz w:val="20"/>
                <w:lang w:val="en-US"/>
              </w:rPr>
              <w:t>IDO2</w:t>
            </w:r>
          </w:p>
        </w:tc>
        <w:tc>
          <w:tcPr>
            <w:tcW w:w="850" w:type="dxa"/>
          </w:tcPr>
          <w:p w14:paraId="34BF3194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-0.126</w:t>
            </w:r>
            <w:r w:rsidRPr="00B47B40">
              <w:rPr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14:paraId="25DDB9B5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0,283</w:t>
            </w:r>
            <w:r w:rsidRPr="00B47B40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</w:tcPr>
          <w:p w14:paraId="462A1E69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-0,130</w:t>
            </w:r>
            <w:r w:rsidRPr="00B47B40">
              <w:rPr>
                <w:vertAlign w:val="superscript"/>
                <w:lang w:val="en-US"/>
              </w:rPr>
              <w:t>2</w:t>
            </w:r>
          </w:p>
        </w:tc>
      </w:tr>
      <w:tr w:rsidR="00B27190" w:rsidRPr="00B47B40" w14:paraId="4742F3BA" w14:textId="77777777" w:rsidTr="00B27190">
        <w:tc>
          <w:tcPr>
            <w:tcW w:w="2128" w:type="dxa"/>
          </w:tcPr>
          <w:p w14:paraId="415801D6" w14:textId="77777777" w:rsidR="00B27190" w:rsidRPr="00B47B40" w:rsidRDefault="00B27190" w:rsidP="00B27190">
            <w:pPr>
              <w:pStyle w:val="Sinespaciado"/>
              <w:rPr>
                <w:sz w:val="20"/>
                <w:lang w:val="en-US"/>
              </w:rPr>
            </w:pPr>
            <w:r w:rsidRPr="00B47B40">
              <w:rPr>
                <w:sz w:val="20"/>
                <w:lang w:val="en-US"/>
              </w:rPr>
              <w:t>TDO</w:t>
            </w:r>
          </w:p>
        </w:tc>
        <w:tc>
          <w:tcPr>
            <w:tcW w:w="850" w:type="dxa"/>
          </w:tcPr>
          <w:p w14:paraId="684B38C5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0,135</w:t>
            </w:r>
            <w:r w:rsidRPr="00B47B40">
              <w:rPr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</w:tcPr>
          <w:p w14:paraId="28CDC917" w14:textId="77777777" w:rsidR="00B27190" w:rsidRPr="00B47B40" w:rsidRDefault="00B27190" w:rsidP="00B27190">
            <w:pPr>
              <w:pStyle w:val="Sinespaciado"/>
              <w:jc w:val="center"/>
              <w:rPr>
                <w:b/>
                <w:lang w:val="en-US"/>
              </w:rPr>
            </w:pPr>
            <w:r w:rsidRPr="00B47B40">
              <w:rPr>
                <w:b/>
                <w:lang w:val="en-US"/>
              </w:rPr>
              <w:t>0,398</w:t>
            </w:r>
            <w:r w:rsidRPr="00B47B40">
              <w:rPr>
                <w:b/>
                <w:vertAlign w:val="superscript"/>
                <w:lang w:val="en-US"/>
              </w:rPr>
              <w:t>2,a</w:t>
            </w:r>
          </w:p>
        </w:tc>
        <w:tc>
          <w:tcPr>
            <w:tcW w:w="850" w:type="dxa"/>
          </w:tcPr>
          <w:p w14:paraId="79A843EE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0,170</w:t>
            </w:r>
            <w:r w:rsidRPr="00B47B40">
              <w:rPr>
                <w:vertAlign w:val="superscript"/>
                <w:lang w:val="en-US"/>
              </w:rPr>
              <w:t>2</w:t>
            </w:r>
          </w:p>
        </w:tc>
      </w:tr>
      <w:tr w:rsidR="00B27190" w:rsidRPr="00B47B40" w14:paraId="437D924F" w14:textId="77777777" w:rsidTr="00B27190">
        <w:tc>
          <w:tcPr>
            <w:tcW w:w="2128" w:type="dxa"/>
          </w:tcPr>
          <w:p w14:paraId="6E8D008F" w14:textId="77777777" w:rsidR="00B27190" w:rsidRPr="00B47B40" w:rsidRDefault="00B27190" w:rsidP="00B27190">
            <w:pPr>
              <w:pStyle w:val="Sinespaciado"/>
              <w:rPr>
                <w:sz w:val="20"/>
                <w:lang w:val="en-US"/>
              </w:rPr>
            </w:pPr>
            <w:r w:rsidRPr="00B47B40">
              <w:rPr>
                <w:sz w:val="20"/>
                <w:lang w:val="en-US"/>
              </w:rPr>
              <w:t>KATII</w:t>
            </w:r>
          </w:p>
        </w:tc>
        <w:tc>
          <w:tcPr>
            <w:tcW w:w="850" w:type="dxa"/>
          </w:tcPr>
          <w:p w14:paraId="325B4D8F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-0.102</w:t>
            </w:r>
            <w:r w:rsidRPr="00B47B40">
              <w:rPr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14:paraId="73BB3818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0,231</w:t>
            </w:r>
            <w:r w:rsidRPr="00B47B40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</w:tcPr>
          <w:p w14:paraId="7063E60E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0,246</w:t>
            </w:r>
            <w:r w:rsidRPr="00B47B40">
              <w:rPr>
                <w:vertAlign w:val="superscript"/>
                <w:lang w:val="en-US"/>
              </w:rPr>
              <w:t>2</w:t>
            </w:r>
          </w:p>
        </w:tc>
      </w:tr>
      <w:tr w:rsidR="00B27190" w:rsidRPr="00B47B40" w14:paraId="749DD613" w14:textId="77777777" w:rsidTr="00B27190">
        <w:tc>
          <w:tcPr>
            <w:tcW w:w="2128" w:type="dxa"/>
            <w:tcBorders>
              <w:bottom w:val="double" w:sz="4" w:space="0" w:color="auto"/>
            </w:tcBorders>
          </w:tcPr>
          <w:p w14:paraId="4362B7D7" w14:textId="77777777" w:rsidR="00B27190" w:rsidRPr="00B47B40" w:rsidRDefault="00B27190" w:rsidP="00B27190">
            <w:pPr>
              <w:pStyle w:val="Sinespaciado"/>
              <w:rPr>
                <w:sz w:val="20"/>
                <w:lang w:val="en-US"/>
              </w:rPr>
            </w:pPr>
            <w:r w:rsidRPr="00B47B40">
              <w:rPr>
                <w:sz w:val="20"/>
                <w:lang w:val="en-US"/>
              </w:rPr>
              <w:t>KMO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3D339676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-0.187</w:t>
            </w:r>
            <w:r w:rsidRPr="00B47B40">
              <w:rPr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7F200128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-0,006</w:t>
            </w:r>
            <w:r w:rsidRPr="00B47B40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09D96900" w14:textId="77777777" w:rsidR="00B27190" w:rsidRPr="00B47B40" w:rsidRDefault="00B27190" w:rsidP="00B27190">
            <w:pPr>
              <w:pStyle w:val="Sinespaciado"/>
              <w:jc w:val="center"/>
              <w:rPr>
                <w:lang w:val="en-US"/>
              </w:rPr>
            </w:pPr>
            <w:r w:rsidRPr="00B47B40">
              <w:rPr>
                <w:lang w:val="en-US"/>
              </w:rPr>
              <w:t>-0,295</w:t>
            </w:r>
            <w:r w:rsidRPr="00B47B40">
              <w:rPr>
                <w:vertAlign w:val="superscript"/>
                <w:lang w:val="en-US"/>
              </w:rPr>
              <w:t>2</w:t>
            </w:r>
          </w:p>
        </w:tc>
      </w:tr>
    </w:tbl>
    <w:p w14:paraId="127BEA43" w14:textId="77777777" w:rsidR="00F13BD7" w:rsidRDefault="00F13BD7" w:rsidP="00F13BD7">
      <w:pPr>
        <w:spacing w:after="0" w:line="240" w:lineRule="auto"/>
        <w:rPr>
          <w:rFonts w:cstheme="minorHAnsi"/>
          <w:lang w:val="en-US"/>
        </w:rPr>
      </w:pPr>
      <w:bookmarkStart w:id="0" w:name="_GoBack"/>
      <w:bookmarkEnd w:id="0"/>
    </w:p>
    <w:p w14:paraId="36D6C908" w14:textId="77777777" w:rsidR="00F13BD7" w:rsidRDefault="00F13BD7" w:rsidP="00F13BD7">
      <w:pPr>
        <w:spacing w:after="0" w:line="240" w:lineRule="auto"/>
        <w:rPr>
          <w:rFonts w:cstheme="minorHAnsi"/>
          <w:lang w:val="en-US"/>
        </w:rPr>
      </w:pPr>
    </w:p>
    <w:p w14:paraId="68EB16B0" w14:textId="77777777" w:rsidR="00F13BD7" w:rsidRDefault="00F13BD7" w:rsidP="00F13BD7">
      <w:pPr>
        <w:spacing w:after="0" w:line="240" w:lineRule="auto"/>
        <w:rPr>
          <w:rFonts w:cstheme="minorHAnsi"/>
          <w:lang w:val="en-US"/>
        </w:rPr>
      </w:pPr>
      <w:r w:rsidRPr="00B47B40">
        <w:rPr>
          <w:rFonts w:cstheme="minorHAnsi"/>
          <w:lang w:val="en-US"/>
        </w:rPr>
        <w:t xml:space="preserve">SZ, schizophrenia; C, control; PMD, </w:t>
      </w:r>
      <w:r w:rsidRPr="00B47B40">
        <w:rPr>
          <w:rFonts w:cstheme="minorHAnsi"/>
          <w:i/>
          <w:lang w:val="en-US"/>
        </w:rPr>
        <w:t>postmortem</w:t>
      </w:r>
      <w:r w:rsidRPr="00B47B40">
        <w:rPr>
          <w:rFonts w:cstheme="minorHAnsi"/>
          <w:lang w:val="en-US"/>
        </w:rPr>
        <w:t xml:space="preserve"> delay; Significant associations are indicated in </w:t>
      </w:r>
    </w:p>
    <w:p w14:paraId="1DD25587" w14:textId="77777777" w:rsidR="00F13BD7" w:rsidRPr="00B47B40" w:rsidRDefault="00F13BD7" w:rsidP="00F13BD7">
      <w:pPr>
        <w:spacing w:after="0" w:line="240" w:lineRule="auto"/>
        <w:rPr>
          <w:rFonts w:cstheme="minorHAnsi"/>
          <w:lang w:val="en-US"/>
        </w:rPr>
      </w:pPr>
      <w:r w:rsidRPr="00B47B40">
        <w:rPr>
          <w:rFonts w:cstheme="minorHAnsi"/>
          <w:lang w:val="en-US"/>
        </w:rPr>
        <w:t xml:space="preserve">bold </w:t>
      </w:r>
      <w:proofErr w:type="spellStart"/>
      <w:r w:rsidRPr="00B47B40">
        <w:rPr>
          <w:rFonts w:cstheme="minorHAnsi"/>
          <w:vertAlign w:val="superscript"/>
          <w:lang w:val="en-US"/>
        </w:rPr>
        <w:t>a</w:t>
      </w:r>
      <w:r w:rsidRPr="00B47B40">
        <w:rPr>
          <w:rFonts w:cstheme="minorHAnsi"/>
          <w:lang w:val="en-US"/>
        </w:rPr>
        <w:t>p</w:t>
      </w:r>
      <w:proofErr w:type="spellEnd"/>
      <w:r w:rsidRPr="00B47B40">
        <w:rPr>
          <w:rFonts w:cstheme="minorHAnsi"/>
          <w:lang w:val="en-US"/>
        </w:rPr>
        <w:t>&lt;0.05.</w:t>
      </w:r>
    </w:p>
    <w:p w14:paraId="2927CBA0" w14:textId="77777777" w:rsidR="00F13BD7" w:rsidRPr="00B47B40" w:rsidRDefault="00F13BD7" w:rsidP="00F13BD7">
      <w:pPr>
        <w:autoSpaceDE w:val="0"/>
        <w:autoSpaceDN w:val="0"/>
        <w:spacing w:after="0" w:line="240" w:lineRule="auto"/>
        <w:jc w:val="both"/>
        <w:rPr>
          <w:rFonts w:cstheme="minorHAnsi"/>
          <w:lang w:val="en-US"/>
        </w:rPr>
      </w:pPr>
      <w:r w:rsidRPr="00B47B40">
        <w:rPr>
          <w:rFonts w:cstheme="minorHAnsi"/>
          <w:vertAlign w:val="superscript"/>
          <w:lang w:val="en-US"/>
        </w:rPr>
        <w:t xml:space="preserve">1 </w:t>
      </w:r>
      <w:r w:rsidRPr="00B47B40">
        <w:rPr>
          <w:rFonts w:cstheme="minorHAnsi"/>
          <w:lang w:val="en-US"/>
        </w:rPr>
        <w:t>Pearson’s r is shown for parametric variables.</w:t>
      </w:r>
    </w:p>
    <w:p w14:paraId="76BB79B6" w14:textId="77777777" w:rsidR="00F13BD7" w:rsidRPr="00C275BE" w:rsidRDefault="00F13BD7" w:rsidP="00F13BD7">
      <w:pPr>
        <w:spacing w:after="0" w:line="240" w:lineRule="auto"/>
        <w:jc w:val="both"/>
        <w:rPr>
          <w:rFonts w:cs="Arial"/>
          <w:b/>
          <w:lang w:val="en-US"/>
        </w:rPr>
      </w:pPr>
      <w:r w:rsidRPr="00B47B40">
        <w:rPr>
          <w:rFonts w:cstheme="minorHAnsi"/>
          <w:vertAlign w:val="superscript"/>
          <w:lang w:val="en-US"/>
        </w:rPr>
        <w:t xml:space="preserve">2 </w:t>
      </w:r>
      <w:r w:rsidRPr="00B47B40">
        <w:rPr>
          <w:rFonts w:cstheme="minorHAnsi"/>
          <w:lang w:val="en-US"/>
        </w:rPr>
        <w:t>Spearman’s r is shown for non-parametric variables.</w:t>
      </w:r>
    </w:p>
    <w:p w14:paraId="11392AFD" w14:textId="77777777" w:rsidR="00F13BD7" w:rsidRDefault="00F13BD7" w:rsidP="00CB1BCA">
      <w:pPr>
        <w:spacing w:line="480" w:lineRule="auto"/>
        <w:jc w:val="both"/>
        <w:rPr>
          <w:b/>
        </w:rPr>
      </w:pPr>
    </w:p>
    <w:p w14:paraId="5932E6BA" w14:textId="77777777" w:rsidR="00F13BD7" w:rsidRPr="00036420" w:rsidRDefault="00F13BD7" w:rsidP="00CB1BCA">
      <w:pPr>
        <w:spacing w:line="480" w:lineRule="auto"/>
        <w:jc w:val="both"/>
        <w:rPr>
          <w:b/>
        </w:rPr>
      </w:pPr>
    </w:p>
    <w:sectPr w:rsidR="00F13BD7" w:rsidRPr="000364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ycdrb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4C4487"/>
    <w:multiLevelType w:val="hybridMultilevel"/>
    <w:tmpl w:val="DC5E92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2FA"/>
    <w:rsid w:val="00032015"/>
    <w:rsid w:val="00036420"/>
    <w:rsid w:val="00072957"/>
    <w:rsid w:val="000C63F4"/>
    <w:rsid w:val="000E29DA"/>
    <w:rsid w:val="001277F2"/>
    <w:rsid w:val="001E346F"/>
    <w:rsid w:val="002F2624"/>
    <w:rsid w:val="00313355"/>
    <w:rsid w:val="00321E57"/>
    <w:rsid w:val="00362469"/>
    <w:rsid w:val="00363321"/>
    <w:rsid w:val="0036332A"/>
    <w:rsid w:val="003D6079"/>
    <w:rsid w:val="004035A0"/>
    <w:rsid w:val="00405FBB"/>
    <w:rsid w:val="00417CE4"/>
    <w:rsid w:val="004A4AF1"/>
    <w:rsid w:val="004B645F"/>
    <w:rsid w:val="004C7E30"/>
    <w:rsid w:val="004E51B4"/>
    <w:rsid w:val="004E53EF"/>
    <w:rsid w:val="004F38D4"/>
    <w:rsid w:val="0050013A"/>
    <w:rsid w:val="0057267A"/>
    <w:rsid w:val="00585595"/>
    <w:rsid w:val="005C6D29"/>
    <w:rsid w:val="005E4D44"/>
    <w:rsid w:val="005F0761"/>
    <w:rsid w:val="006A5A62"/>
    <w:rsid w:val="00720AF4"/>
    <w:rsid w:val="00731763"/>
    <w:rsid w:val="007423E6"/>
    <w:rsid w:val="007849E5"/>
    <w:rsid w:val="0079138E"/>
    <w:rsid w:val="00805CB8"/>
    <w:rsid w:val="008675BD"/>
    <w:rsid w:val="008853C5"/>
    <w:rsid w:val="008B4ADC"/>
    <w:rsid w:val="009077B7"/>
    <w:rsid w:val="00986C25"/>
    <w:rsid w:val="009A1E12"/>
    <w:rsid w:val="00A16DF1"/>
    <w:rsid w:val="00A33BAE"/>
    <w:rsid w:val="00A35537"/>
    <w:rsid w:val="00A62CF4"/>
    <w:rsid w:val="00A6457C"/>
    <w:rsid w:val="00A862FA"/>
    <w:rsid w:val="00AA5861"/>
    <w:rsid w:val="00AC63D5"/>
    <w:rsid w:val="00AE58C7"/>
    <w:rsid w:val="00AF2A9C"/>
    <w:rsid w:val="00B25C27"/>
    <w:rsid w:val="00B27190"/>
    <w:rsid w:val="00B74C5B"/>
    <w:rsid w:val="00C62BC8"/>
    <w:rsid w:val="00C80D5A"/>
    <w:rsid w:val="00CB1BCA"/>
    <w:rsid w:val="00CC3CD8"/>
    <w:rsid w:val="00CF10BF"/>
    <w:rsid w:val="00D61A8B"/>
    <w:rsid w:val="00D87DA1"/>
    <w:rsid w:val="00DA083C"/>
    <w:rsid w:val="00E045D9"/>
    <w:rsid w:val="00E43387"/>
    <w:rsid w:val="00E75B09"/>
    <w:rsid w:val="00ED6C5D"/>
    <w:rsid w:val="00F01B51"/>
    <w:rsid w:val="00F13BD7"/>
    <w:rsid w:val="00F57510"/>
    <w:rsid w:val="00FB2C68"/>
    <w:rsid w:val="00FC4BBD"/>
    <w:rsid w:val="00FD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84653"/>
  <w15:docId w15:val="{4E9549AB-79CA-4FBE-8791-13F8318C2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CC3CD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4C5B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F13BD7"/>
    <w:pPr>
      <w:spacing w:after="0" w:line="240" w:lineRule="auto"/>
    </w:pPr>
    <w:rPr>
      <w:rFonts w:eastAsiaTheme="minorEastAsia"/>
      <w:lang w:val="ca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3C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3CD8"/>
    <w:rPr>
      <w:rFonts w:ascii="Segoe UI" w:hAnsi="Segoe UI" w:cs="Segoe UI"/>
      <w:sz w:val="18"/>
      <w:szCs w:val="18"/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CC3CD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317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17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176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176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1763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73176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6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6558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Garcia Bueno</dc:creator>
  <cp:keywords/>
  <dc:description/>
  <cp:lastModifiedBy>Borja Garcia Bueno</cp:lastModifiedBy>
  <cp:revision>2</cp:revision>
  <dcterms:created xsi:type="dcterms:W3CDTF">2021-01-14T16:57:00Z</dcterms:created>
  <dcterms:modified xsi:type="dcterms:W3CDTF">2021-01-14T16:57:00Z</dcterms:modified>
</cp:coreProperties>
</file>